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krivn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Supplemental Figure</w:t>
      </w:r>
      <w:r>
        <w:rPr>
          <w:rFonts w:cs="Arial" w:ascii="Arial" w:hAnsi="Arial"/>
          <w:sz w:val="24"/>
          <w:szCs w:val="24"/>
        </w:rPr>
        <w:t xml:space="preserve">.  </w:t>
      </w:r>
      <w:r>
        <w:rPr>
          <w:rFonts w:cs="Arial" w:ascii="Arial" w:hAnsi="Arial"/>
          <w:b w:val="false"/>
          <w:sz w:val="24"/>
          <w:szCs w:val="24"/>
        </w:rPr>
        <w:t>Schedule of study interventions, measurement cohort enrollment, and assessments.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803"/>
        <w:gridCol w:w="720"/>
        <w:gridCol w:w="720"/>
        <w:gridCol w:w="720"/>
        <w:gridCol w:w="720"/>
        <w:gridCol w:w="990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*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rollment</w:t>
            </w:r>
          </w:p>
        </w:tc>
        <w:tc>
          <w:tcPr>
            <w:tcW w:w="3683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enrollment**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d of TB tx**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doub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12" w:space="0" w:color="000000"/>
              <w:bottom w:val="doub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 xml:space="preserve">Month 1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262626"/>
              <w:bottom w:val="doub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Month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262626"/>
              <w:bottom w:val="doub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Month 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262626"/>
              <w:bottom w:val="doub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Month 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262626"/>
              <w:bottom w:val="doub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Month 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doub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 xml:space="preserve">Month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6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3" w:type="dxa"/>
            <w:tcBorders>
              <w:top w:val="double" w:sz="12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ub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ub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ub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uble" w:sz="12" w:space="0" w:color="000000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doub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mbination Intervention Packag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325755</wp:posOffset>
                      </wp:positionH>
                      <wp:positionV relativeFrom="paragraph">
                        <wp:posOffset>237490</wp:posOffset>
                      </wp:positionV>
                      <wp:extent cx="388556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5.65pt;margin-top:18.7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tandard of Car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185420</wp:posOffset>
                      </wp:positionV>
                      <wp:extent cx="388556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5.85pt;margin-top:14.6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12" w:space="0" w:color="000000"/>
              <w:bottom w:val="double" w:sz="12" w:space="0" w:color="000000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262626"/>
              <w:bottom w:val="double" w:sz="12" w:space="0" w:color="000000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262626"/>
              <w:bottom w:val="double" w:sz="12" w:space="0" w:color="000000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262626"/>
              <w:bottom w:val="double" w:sz="12" w:space="0" w:color="000000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262626"/>
              <w:bottom w:val="doub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doub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3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0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0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aseline interview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0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ollow-up interview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0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nd-of-treatment interview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0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Unannounced pill count***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0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ta abstraction form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0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As this is a cluster-randomized trial, allocation occurred at the cluster (health facility) level.</w:t>
      </w:r>
    </w:p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</w:rPr>
        <w:t>**Participants who received more than 6 months of TB treatment had up to 8 monthly follow-up visits and an end-of-treatment visit that occurred up to month 9.</w:t>
      </w:r>
    </w:p>
    <w:p>
      <w:pPr>
        <w:pStyle w:val="Normal"/>
        <w:shd w:fill="FFFFFF" w:val="clear"/>
        <w:ind w:left="180" w:hanging="9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***Unannounced pill counts occurred prior to the monthly follow-up interviews and end-of-treatment interview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eastAsia="Times New Roman" w:cs="Times New Roman"/>
    </w:rPr>
  </w:style>
  <w:style w:type="character" w:styleId="KommentarsmneChar">
    <w:name w:val="Kommentarsämne Char"/>
    <w:qFormat/>
    <w:rPr>
      <w:rFonts w:ascii="Times New Roman" w:hAnsi="Times New Roman" w:eastAsia="Times New Roman" w:cs="Times New Roman"/>
      <w:b/>
      <w:bCs/>
    </w:rPr>
  </w:style>
  <w:style w:type="character" w:styleId="BallongtextChar">
    <w:name w:val="Ballong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krivning">
    <w:name w:val="Beskrivning"/>
    <w:basedOn w:val="Normal"/>
    <w:next w:val="Normal"/>
    <w:qFormat/>
    <w:pPr/>
    <w:rPr>
      <w:b/>
      <w:bCs/>
      <w:sz w:val="20"/>
      <w:szCs w:val="20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9:36:00Z</dcterms:created>
  <dc:creator>JKitchen</dc:creator>
  <dc:description/>
  <cp:keywords/>
  <dc:language>en-US</dc:language>
  <cp:lastModifiedBy>Veronica</cp:lastModifiedBy>
  <cp:lastPrinted>2012-09-27T10:00:00Z</cp:lastPrinted>
  <dcterms:modified xsi:type="dcterms:W3CDTF">2016-05-26T19:36:00Z</dcterms:modified>
  <cp:revision>2</cp:revision>
  <dc:subject/>
  <dc:title/>
</cp:coreProperties>
</file>